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9478B" w14:textId="39AC7358" w:rsidR="000D7270" w:rsidRPr="005910C8" w:rsidRDefault="000D7270">
      <w:pPr>
        <w:rPr>
          <w:rFonts w:ascii="Times New Roman" w:hAnsi="Times New Roman" w:cs="Times New Roman" w:hint="eastAsia"/>
          <w:sz w:val="24"/>
          <w:szCs w:val="24"/>
        </w:rPr>
      </w:pPr>
      <w:r w:rsidRPr="005910C8">
        <w:rPr>
          <w:rFonts w:ascii="Times New Roman" w:hAnsi="Times New Roman" w:cs="Times New Roman"/>
          <w:sz w:val="24"/>
          <w:szCs w:val="24"/>
        </w:rPr>
        <w:t xml:space="preserve">Graphical representation of MPP output for </w:t>
      </w:r>
      <w:r w:rsidRPr="005910C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90A08A1" wp14:editId="4AB402B7">
            <wp:simplePos x="0" y="0"/>
            <wp:positionH relativeFrom="column">
              <wp:posOffset>0</wp:posOffset>
            </wp:positionH>
            <wp:positionV relativeFrom="paragraph">
              <wp:posOffset>295275</wp:posOffset>
            </wp:positionV>
            <wp:extent cx="5274310" cy="3956050"/>
            <wp:effectExtent l="0" t="0" r="2540" b="6350"/>
            <wp:wrapSquare wrapText="bothSides"/>
            <wp:docPr id="158240788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407888" name="图片 158240788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B3658">
        <w:rPr>
          <w:rFonts w:ascii="Times New Roman" w:hAnsi="Times New Roman" w:cs="Times New Roman" w:hint="eastAsia"/>
          <w:sz w:val="24"/>
          <w:szCs w:val="24"/>
        </w:rPr>
        <w:t>key up-regulated genes.</w:t>
      </w:r>
    </w:p>
    <w:p w14:paraId="4F97ECEA" w14:textId="21DCCFBD" w:rsidR="000D7270" w:rsidRPr="005910C8" w:rsidRDefault="005910C8" w:rsidP="005910C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)</w:t>
      </w:r>
      <w:r w:rsidRPr="005910C8">
        <w:rPr>
          <w:rFonts w:ascii="Times New Roman" w:hAnsi="Times New Roman" w:cs="Times New Roman"/>
          <w:sz w:val="24"/>
          <w:szCs w:val="24"/>
        </w:rPr>
        <w:t>Lenth of amino acids</w:t>
      </w:r>
      <w:r w:rsidR="000D7270" w:rsidRPr="005910C8">
        <w:rPr>
          <w:noProof/>
        </w:rPr>
        <w:drawing>
          <wp:anchor distT="0" distB="0" distL="114300" distR="114300" simplePos="0" relativeHeight="251659264" behindDoc="0" locked="0" layoutInCell="1" allowOverlap="1" wp14:anchorId="518D4FE6" wp14:editId="1382F424">
            <wp:simplePos x="0" y="0"/>
            <wp:positionH relativeFrom="column">
              <wp:posOffset>304800</wp:posOffset>
            </wp:positionH>
            <wp:positionV relativeFrom="paragraph">
              <wp:posOffset>299085</wp:posOffset>
            </wp:positionV>
            <wp:extent cx="5274310" cy="3956050"/>
            <wp:effectExtent l="0" t="0" r="2540" b="6350"/>
            <wp:wrapSquare wrapText="bothSides"/>
            <wp:docPr id="1092501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5012" name="图片 109250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FE89A0A" w14:textId="6DF5B483" w:rsidR="00686B36" w:rsidRDefault="00686B36">
      <w:pPr>
        <w:rPr>
          <w:rFonts w:ascii="Times New Roman" w:hAnsi="Times New Roman" w:cs="Times New Roman"/>
          <w:sz w:val="24"/>
          <w:szCs w:val="24"/>
        </w:rPr>
      </w:pPr>
    </w:p>
    <w:p w14:paraId="153BD5D9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41CBCDA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4E73307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90C5CA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DBEAD1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A10DE3C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16F965C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DAE0571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5BE1D8A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F408757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F47B736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61DAADF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E23A171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95E785D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2A78432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7DCCD1D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8C2AC87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6A508F9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3D24D4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A99213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03A1768" w14:textId="47C887D4" w:rsidR="00A97AD6" w:rsidRDefault="00A97AD6" w:rsidP="00A97AD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A7BB3B" wp14:editId="024C64ED">
            <wp:extent cx="5274310" cy="3956050"/>
            <wp:effectExtent l="0" t="0" r="2540" b="6350"/>
            <wp:docPr id="8064670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46709" name="图片 8064670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56359" w14:textId="448E4000" w:rsidR="00A97AD6" w:rsidRPr="005910C8" w:rsidRDefault="00A97AD6" w:rsidP="00A97AD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b)</w:t>
      </w:r>
      <w:r w:rsidRPr="005910C8">
        <w:rPr>
          <w:rFonts w:ascii="Times New Roman" w:hAnsi="Times New Roman" w:cs="Times New Roman"/>
          <w:sz w:val="24"/>
          <w:szCs w:val="24"/>
        </w:rPr>
        <w:t>GRAVY</w:t>
      </w:r>
    </w:p>
    <w:p w14:paraId="048C2072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94212C3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223126F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69C7891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493A73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4289E9A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F9C8FEF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AEEB2B1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E2BD079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84B9B47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D62825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D0F597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7C9C6AF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EB90ADD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8EA583C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E428BF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60F274B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92E90C6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97CDA53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98238D6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548FB31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EB355DC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49186F0" w14:textId="6242343C" w:rsid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DAB9FD" wp14:editId="7073A8A8">
            <wp:extent cx="5274310" cy="3956050"/>
            <wp:effectExtent l="0" t="0" r="2540" b="6350"/>
            <wp:docPr id="1964316207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316207" name="图片 196431620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D68EA" w14:textId="42A23D8D" w:rsidR="00A97AD6" w:rsidRP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c)</w:t>
      </w:r>
      <w:r w:rsidRPr="00A97AD6">
        <w:rPr>
          <w:rFonts w:ascii="Times New Roman" w:hAnsi="Times New Roman" w:cs="Times New Roman"/>
          <w:sz w:val="24"/>
          <w:szCs w:val="24"/>
        </w:rPr>
        <w:t>Charge at pH 7</w:t>
      </w:r>
    </w:p>
    <w:p w14:paraId="1F4EDFB3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7B082E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F70B0B5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60F802A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90C85D7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91F9484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5623E4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E1EFA1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B2DC506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7B04A2F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C02E889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1BFAAF2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B706ABF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C6042C2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6F1B6E2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DE9142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CADAD76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8386B7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773AC6E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305F9BC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A71F84B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1842212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4C4A993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A52AA52" w14:textId="39D25725" w:rsid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65E90D" wp14:editId="48F2B517">
            <wp:extent cx="5274310" cy="3956050"/>
            <wp:effectExtent l="0" t="0" r="2540" b="6350"/>
            <wp:docPr id="1028429868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429868" name="图片 102842986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EBA9C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5524180" w14:textId="44D7DACD" w:rsid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d)</w:t>
      </w:r>
      <w:r w:rsidRPr="00A97AD6">
        <w:rPr>
          <w:rFonts w:ascii="Times New Roman" w:hAnsi="Times New Roman" w:cs="Times New Roman"/>
          <w:sz w:val="24"/>
          <w:szCs w:val="24"/>
        </w:rPr>
        <w:t>Aliphatic index</w:t>
      </w:r>
    </w:p>
    <w:p w14:paraId="1494D81F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768B982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71E6F2F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11A8BB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5A79AFC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4E29CF4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0A67D69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2607EF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62F00A5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57C8004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5F7454E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3FF4BF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B142B92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C21E5DC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E8E6F81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426E00B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E13D0C4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6EED6BD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0A8F5A5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6B11F66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85F08BD" w14:textId="0E8EC171" w:rsid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9FC85F" wp14:editId="78524273">
            <wp:extent cx="5274310" cy="3956050"/>
            <wp:effectExtent l="0" t="0" r="2540" b="6350"/>
            <wp:docPr id="89951345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513456" name="图片 89951345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7E2EA" w14:textId="7F53541E" w:rsid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e)</w:t>
      </w:r>
      <w:r w:rsidRPr="00A97AD6">
        <w:rPr>
          <w:rFonts w:ascii="Times New Roman" w:hAnsi="Times New Roman" w:cs="Times New Roman" w:hint="eastAsia"/>
          <w:sz w:val="24"/>
          <w:szCs w:val="24"/>
        </w:rPr>
        <w:t xml:space="preserve"> Aromaticity</w:t>
      </w:r>
    </w:p>
    <w:p w14:paraId="18CE39BA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1417326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19FFAD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9B50B39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97740E4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B196F4E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91999DB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EF63659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313C01E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27FFF9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D8A8A39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DFD1F52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522A4D5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708A913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8056CBD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2539971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88CE8DA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A3E202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D40E433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EC30A31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07BFBC1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993D9B7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13EA5F4" w14:textId="53979E42" w:rsid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9F2D67" wp14:editId="6B422656">
            <wp:extent cx="5274310" cy="3956050"/>
            <wp:effectExtent l="0" t="0" r="2540" b="6350"/>
            <wp:docPr id="1168470840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470840" name="图片 116847084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FB6EE" w14:textId="34BD16AA" w:rsid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f)</w:t>
      </w:r>
      <w:r w:rsidRPr="00A97AD6">
        <w:rPr>
          <w:rFonts w:ascii="Times New Roman" w:hAnsi="Times New Roman" w:cs="Times New Roman"/>
          <w:sz w:val="24"/>
          <w:szCs w:val="24"/>
        </w:rPr>
        <w:t>Instability index</w:t>
      </w:r>
    </w:p>
    <w:p w14:paraId="08053EF6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5439A1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52E558F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35DE49A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B307331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24131CC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3B6971D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90F0D8F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0416A41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3DC4C1F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BA10BDD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A30AC45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6EC3215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EB56BCD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0D57514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A018A7F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427CC4B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2AA9B69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27A5BB7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BA1C787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8B9A2AF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4E32214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8488BBD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B36B368" w14:textId="6586178D" w:rsid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44260C6" wp14:editId="28F54F87">
            <wp:extent cx="5274310" cy="5274310"/>
            <wp:effectExtent l="0" t="0" r="2540" b="2540"/>
            <wp:docPr id="257820880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820880" name="图片 25782088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AF107" w14:textId="120F4345" w:rsid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g)</w:t>
      </w:r>
      <w:r w:rsidRPr="00A97AD6">
        <w:rPr>
          <w:rFonts w:ascii="Times New Roman" w:hAnsi="Times New Roman" w:cs="Times New Roman" w:hint="eastAsia"/>
          <w:sz w:val="24"/>
          <w:szCs w:val="24"/>
        </w:rPr>
        <w:t>Stability</w:t>
      </w:r>
    </w:p>
    <w:p w14:paraId="5C13127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AFA7FE7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8F41A9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BA054A2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64400B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BF3FCB4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1B425BA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79B133C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4345477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A88F66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956A73A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D8229EB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7D04F91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5C02DAE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4A8D2FC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9B9CEC2" w14:textId="57730B39" w:rsid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8262F2" wp14:editId="62DDE0B1">
            <wp:extent cx="5274310" cy="3956050"/>
            <wp:effectExtent l="0" t="0" r="2540" b="6350"/>
            <wp:docPr id="172950158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501588" name="图片 172950158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EB6DA" w14:textId="73C7A226" w:rsid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h)</w:t>
      </w:r>
      <w:r w:rsidRPr="00A97AD6">
        <w:rPr>
          <w:rFonts w:ascii="Times New Roman" w:hAnsi="Times New Roman" w:cs="Times New Roman" w:hint="eastAsia"/>
          <w:sz w:val="24"/>
          <w:szCs w:val="24"/>
        </w:rPr>
        <w:t>Isoelectric point</w:t>
      </w:r>
    </w:p>
    <w:p w14:paraId="06F4213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6597FEF5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C96BD56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5C814E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DAC6BC3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455139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47F1D15D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FE0154E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C12EAAD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5DA449B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BE41E06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07F6982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9C7A038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30DD11B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31DB02C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B0C14D7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40A34F7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1278A3A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DBAD9E3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F8C9990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5AC651E9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320B6899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3F30477" w14:textId="7F0B332A" w:rsid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B6BBAE" wp14:editId="4B9694F4">
            <wp:extent cx="5274310" cy="3956050"/>
            <wp:effectExtent l="0" t="0" r="2540" b="6350"/>
            <wp:docPr id="214095949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959499" name="图片 2140959499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60E80" w14:textId="7F29D36C" w:rsidR="00A97AD6" w:rsidRDefault="00A97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i)</w:t>
      </w:r>
      <w:r w:rsidRPr="00A97AD6">
        <w:rPr>
          <w:rFonts w:ascii="Times New Roman" w:hAnsi="Times New Roman" w:cs="Times New Roman"/>
          <w:sz w:val="24"/>
          <w:szCs w:val="24"/>
        </w:rPr>
        <w:t>Molecular weight</w:t>
      </w:r>
    </w:p>
    <w:p w14:paraId="3E70F81D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0E4F553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F0E1F4B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0442860B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7D3EFAF3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2A074CB6" w14:textId="77777777" w:rsidR="00A97AD6" w:rsidRDefault="00A97AD6">
      <w:pPr>
        <w:rPr>
          <w:rFonts w:ascii="Times New Roman" w:hAnsi="Times New Roman" w:cs="Times New Roman"/>
          <w:sz w:val="24"/>
          <w:szCs w:val="24"/>
        </w:rPr>
      </w:pPr>
    </w:p>
    <w:p w14:paraId="18856592" w14:textId="77777777" w:rsidR="00A97AD6" w:rsidRPr="005910C8" w:rsidRDefault="00A97AD6">
      <w:pPr>
        <w:rPr>
          <w:rFonts w:ascii="Times New Roman" w:hAnsi="Times New Roman" w:cs="Times New Roman"/>
          <w:sz w:val="24"/>
          <w:szCs w:val="24"/>
        </w:rPr>
      </w:pPr>
    </w:p>
    <w:sectPr w:rsidR="00A97AD6" w:rsidRPr="00591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0BF90" w14:textId="77777777" w:rsidR="00407871" w:rsidRDefault="00407871" w:rsidP="009B3658">
      <w:pPr>
        <w:rPr>
          <w:rFonts w:hint="eastAsia"/>
        </w:rPr>
      </w:pPr>
      <w:r>
        <w:separator/>
      </w:r>
    </w:p>
  </w:endnote>
  <w:endnote w:type="continuationSeparator" w:id="0">
    <w:p w14:paraId="6AEB716C" w14:textId="77777777" w:rsidR="00407871" w:rsidRDefault="00407871" w:rsidP="009B36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09819" w14:textId="77777777" w:rsidR="00407871" w:rsidRDefault="00407871" w:rsidP="009B3658">
      <w:pPr>
        <w:rPr>
          <w:rFonts w:hint="eastAsia"/>
        </w:rPr>
      </w:pPr>
      <w:r>
        <w:separator/>
      </w:r>
    </w:p>
  </w:footnote>
  <w:footnote w:type="continuationSeparator" w:id="0">
    <w:p w14:paraId="7FC7A7AE" w14:textId="77777777" w:rsidR="00407871" w:rsidRDefault="00407871" w:rsidP="009B365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861665"/>
    <w:multiLevelType w:val="hybridMultilevel"/>
    <w:tmpl w:val="C30AEDBE"/>
    <w:lvl w:ilvl="0" w:tplc="91E446E8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num w:numId="1" w16cid:durableId="1670867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270"/>
    <w:rsid w:val="00096A93"/>
    <w:rsid w:val="000D7270"/>
    <w:rsid w:val="00407871"/>
    <w:rsid w:val="00407D95"/>
    <w:rsid w:val="005910C8"/>
    <w:rsid w:val="00686B36"/>
    <w:rsid w:val="006C4D7C"/>
    <w:rsid w:val="00853D83"/>
    <w:rsid w:val="00901464"/>
    <w:rsid w:val="009B3658"/>
    <w:rsid w:val="00A97AD6"/>
    <w:rsid w:val="00C6674D"/>
    <w:rsid w:val="00E6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EF836F"/>
  <w15:chartTrackingRefBased/>
  <w15:docId w15:val="{7BD87B90-3C86-444F-9261-07A6BD024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72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7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72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72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72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72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72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72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72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72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72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72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72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727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72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72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72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72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72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7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72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72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72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72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72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72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72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72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72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36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36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3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36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53</Words>
  <Characters>369</Characters>
  <Application>Microsoft Office Word</Application>
  <DocSecurity>0</DocSecurity>
  <Lines>369</Lines>
  <Paragraphs>2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H</dc:creator>
  <cp:keywords/>
  <dc:description/>
  <cp:lastModifiedBy>L H</cp:lastModifiedBy>
  <cp:revision>4</cp:revision>
  <dcterms:created xsi:type="dcterms:W3CDTF">2025-12-25T00:39:00Z</dcterms:created>
  <dcterms:modified xsi:type="dcterms:W3CDTF">2025-12-25T01:02:00Z</dcterms:modified>
</cp:coreProperties>
</file>